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AF429" w14:textId="5F1E48D3" w:rsidR="008C526E" w:rsidRPr="00847859" w:rsidRDefault="00384D41" w:rsidP="008C526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1063CB" w:rsidRPr="00847859">
        <w:rPr>
          <w:rFonts w:ascii="Times New Roman" w:hAnsi="Times New Roman" w:cs="Times New Roman"/>
          <w:b/>
          <w:bCs/>
        </w:rPr>
        <w:t xml:space="preserve"> </w:t>
      </w:r>
      <w:r w:rsidR="008C526E" w:rsidRPr="00847859">
        <w:rPr>
          <w:rFonts w:ascii="Times New Roman" w:hAnsi="Times New Roman" w:cs="Times New Roman"/>
          <w:b/>
          <w:bCs/>
        </w:rPr>
        <w:t>4: Agreed responses between two reviewers for critical appraisal for case reports and case series</w:t>
      </w:r>
    </w:p>
    <w:p w14:paraId="5EAEE1C1" w14:textId="5E82D238" w:rsidR="008C526E" w:rsidRPr="00847859" w:rsidRDefault="008C526E" w:rsidP="008C526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47859">
        <w:rPr>
          <w:rFonts w:ascii="Times New Roman" w:hAnsi="Times New Roman" w:cs="Times New Roman"/>
          <w:b/>
          <w:bCs/>
        </w:rPr>
        <w:t xml:space="preserve"> </w:t>
      </w:r>
    </w:p>
    <w:p w14:paraId="7C15BC99" w14:textId="00E5C368" w:rsidR="0000242F" w:rsidRPr="00847859" w:rsidRDefault="006F53C6" w:rsidP="008C526E">
      <w:pPr>
        <w:pStyle w:val="Heading4"/>
        <w:spacing w:before="0" w:line="24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847859">
        <w:rPr>
          <w:rFonts w:ascii="Times New Roman" w:hAnsi="Times New Roman" w:cs="Times New Roman"/>
          <w:i w:val="0"/>
          <w:iCs w:val="0"/>
          <w:color w:val="auto"/>
        </w:rPr>
        <w:t>Case Repor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711"/>
        <w:gridCol w:w="601"/>
        <w:gridCol w:w="601"/>
        <w:gridCol w:w="601"/>
        <w:gridCol w:w="711"/>
        <w:gridCol w:w="601"/>
        <w:gridCol w:w="601"/>
        <w:gridCol w:w="711"/>
      </w:tblGrid>
      <w:tr w:rsidR="00847859" w:rsidRPr="00847859" w14:paraId="7772E9D5" w14:textId="77777777" w:rsidTr="008C526E">
        <w:tc>
          <w:tcPr>
            <w:tcW w:w="0" w:type="auto"/>
          </w:tcPr>
          <w:p w14:paraId="68F130B7" w14:textId="40CE45CE" w:rsidR="0000242F" w:rsidRPr="00847859" w:rsidRDefault="008C526E" w:rsidP="008C5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0" w:type="auto"/>
          </w:tcPr>
          <w:p w14:paraId="07E6D57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0" w:type="auto"/>
          </w:tcPr>
          <w:p w14:paraId="3D9903A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0" w:type="auto"/>
          </w:tcPr>
          <w:p w14:paraId="322E4FC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0" w:type="auto"/>
          </w:tcPr>
          <w:p w14:paraId="35B72F8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0" w:type="auto"/>
          </w:tcPr>
          <w:p w14:paraId="4FA81F2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0" w:type="auto"/>
          </w:tcPr>
          <w:p w14:paraId="7FBFAFF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0" w:type="auto"/>
          </w:tcPr>
          <w:p w14:paraId="77CFB68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0" w:type="auto"/>
          </w:tcPr>
          <w:p w14:paraId="7699703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8</w:t>
            </w:r>
          </w:p>
        </w:tc>
      </w:tr>
      <w:tr w:rsidR="00847859" w:rsidRPr="00847859" w14:paraId="525F00E7" w14:textId="77777777" w:rsidTr="008C526E">
        <w:tc>
          <w:tcPr>
            <w:tcW w:w="0" w:type="auto"/>
          </w:tcPr>
          <w:p w14:paraId="0E819A53" w14:textId="4927EC18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Byun et al. 2015</w:t>
            </w:r>
          </w:p>
        </w:tc>
        <w:tc>
          <w:tcPr>
            <w:tcW w:w="0" w:type="auto"/>
          </w:tcPr>
          <w:p w14:paraId="1D0A251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93CB88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97F9AC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F60F98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6510C2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E4C0DC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6B994C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88DC8D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66E6EFCD" w14:textId="77777777" w:rsidTr="008C526E">
        <w:tc>
          <w:tcPr>
            <w:tcW w:w="0" w:type="auto"/>
          </w:tcPr>
          <w:p w14:paraId="21B2701E" w14:textId="5D974214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Kim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20</w:t>
            </w:r>
          </w:p>
        </w:tc>
        <w:tc>
          <w:tcPr>
            <w:tcW w:w="0" w:type="auto"/>
          </w:tcPr>
          <w:p w14:paraId="5583EC5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10E9D5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8B72DB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661527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EA4A32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D13CA7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B49F83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1FC515E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5F6C30C8" w14:textId="77777777" w:rsidTr="008C526E">
        <w:tc>
          <w:tcPr>
            <w:tcW w:w="0" w:type="auto"/>
          </w:tcPr>
          <w:p w14:paraId="3EB7E395" w14:textId="02A0CD0A" w:rsidR="00EF66AF" w:rsidRPr="00847859" w:rsidRDefault="00EF66AF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Korte</w:t>
            </w:r>
            <w:r w:rsidR="00111807" w:rsidRPr="00847859">
              <w:rPr>
                <w:rFonts w:ascii="Times New Roman" w:hAnsi="Times New Roman" w:cs="Times New Roman"/>
                <w:i/>
                <w:iCs/>
              </w:rPr>
              <w:t xml:space="preserve"> et al. 2022</w:t>
            </w:r>
          </w:p>
        </w:tc>
        <w:tc>
          <w:tcPr>
            <w:tcW w:w="0" w:type="auto"/>
          </w:tcPr>
          <w:p w14:paraId="2FA2977B" w14:textId="61BC2A63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B9A270C" w14:textId="0AB30D62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3D8B746" w14:textId="12150DEB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BFBCFF3" w14:textId="4CC3B561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66556C0" w14:textId="0B122F3F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8BDC371" w14:textId="53AB31AB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2FF88AA" w14:textId="699D4649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02AA797" w14:textId="519E3E34" w:rsidR="00EF66AF" w:rsidRPr="00847859" w:rsidRDefault="00156C65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31E843D1" w14:textId="77777777" w:rsidTr="008C526E">
        <w:tc>
          <w:tcPr>
            <w:tcW w:w="0" w:type="auto"/>
          </w:tcPr>
          <w:p w14:paraId="448A68FC" w14:textId="6789DE60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Lee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21</w:t>
            </w:r>
          </w:p>
        </w:tc>
        <w:tc>
          <w:tcPr>
            <w:tcW w:w="0" w:type="auto"/>
          </w:tcPr>
          <w:p w14:paraId="0CEA596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5746D5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2E93101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5ADD6E1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BD54E7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130B4A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48E465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12DB79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017F5C83" w14:textId="77777777" w:rsidTr="008C526E">
        <w:tc>
          <w:tcPr>
            <w:tcW w:w="0" w:type="auto"/>
          </w:tcPr>
          <w:p w14:paraId="367E725B" w14:textId="48BD6ECF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Lee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5</w:t>
            </w:r>
          </w:p>
        </w:tc>
        <w:tc>
          <w:tcPr>
            <w:tcW w:w="0" w:type="auto"/>
          </w:tcPr>
          <w:p w14:paraId="2BF5E73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3B356B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2124D0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321AEE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E3FB7F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D80ABA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C45554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AE515B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6A852ED1" w14:textId="77777777" w:rsidTr="008C526E">
        <w:tc>
          <w:tcPr>
            <w:tcW w:w="0" w:type="auto"/>
          </w:tcPr>
          <w:p w14:paraId="0E0CBC33" w14:textId="03DCF7C8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Lee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4</w:t>
            </w:r>
          </w:p>
        </w:tc>
        <w:tc>
          <w:tcPr>
            <w:tcW w:w="0" w:type="auto"/>
          </w:tcPr>
          <w:p w14:paraId="199CA34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92FD8D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B9E27E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D6D93C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FCC47F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AF10C1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C6AC8B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7A405F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29984833" w14:textId="77777777" w:rsidTr="008C526E">
        <w:tc>
          <w:tcPr>
            <w:tcW w:w="0" w:type="auto"/>
          </w:tcPr>
          <w:p w14:paraId="1261E55D" w14:textId="3D18F9D7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McCreedy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6</w:t>
            </w:r>
          </w:p>
        </w:tc>
        <w:tc>
          <w:tcPr>
            <w:tcW w:w="0" w:type="auto"/>
          </w:tcPr>
          <w:p w14:paraId="50A8E7A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ACC5E8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D52CE2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CBBDD6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E2A72F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D895BC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9939AC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EA636FC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238CD350" w14:textId="77777777" w:rsidTr="008C526E">
        <w:tc>
          <w:tcPr>
            <w:tcW w:w="0" w:type="auto"/>
          </w:tcPr>
          <w:p w14:paraId="5216A085" w14:textId="0FCB713D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Neo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9</w:t>
            </w:r>
          </w:p>
        </w:tc>
        <w:tc>
          <w:tcPr>
            <w:tcW w:w="0" w:type="auto"/>
          </w:tcPr>
          <w:p w14:paraId="4918FFE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F1E4F3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28D17B9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78054A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13C9F5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DB91B6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15C251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708B17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355E875B" w14:textId="77777777" w:rsidTr="008C526E">
        <w:tc>
          <w:tcPr>
            <w:tcW w:w="0" w:type="auto"/>
          </w:tcPr>
          <w:p w14:paraId="6C9356A3" w14:textId="377E3E41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Park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20</w:t>
            </w:r>
          </w:p>
        </w:tc>
        <w:tc>
          <w:tcPr>
            <w:tcW w:w="0" w:type="auto"/>
          </w:tcPr>
          <w:p w14:paraId="6B6F9C5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3CE33B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8A1BEA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401CE79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2FED3F2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B9DB1C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BBB33D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7C03FD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134BD619" w14:textId="77777777" w:rsidTr="008C526E">
        <w:tc>
          <w:tcPr>
            <w:tcW w:w="0" w:type="auto"/>
          </w:tcPr>
          <w:p w14:paraId="067B7CE3" w14:textId="70936E5B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Pavlič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9</w:t>
            </w:r>
          </w:p>
        </w:tc>
        <w:tc>
          <w:tcPr>
            <w:tcW w:w="0" w:type="auto"/>
          </w:tcPr>
          <w:p w14:paraId="4A72C73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052408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E82854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040203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72141B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1E1D70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002019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580357C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6FEC1D80" w14:textId="77777777" w:rsidTr="008C526E">
        <w:tc>
          <w:tcPr>
            <w:tcW w:w="0" w:type="auto"/>
          </w:tcPr>
          <w:p w14:paraId="5F613E45" w14:textId="76BE7C19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Qari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0" w:type="auto"/>
          </w:tcPr>
          <w:p w14:paraId="309EB7F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403F22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66D3B8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79070F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B4AC14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DE5527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199E71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08423B5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5A58A58A" w14:textId="77777777" w:rsidTr="008C526E">
        <w:tc>
          <w:tcPr>
            <w:tcW w:w="0" w:type="auto"/>
          </w:tcPr>
          <w:p w14:paraId="50349E1D" w14:textId="1580F4EC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Witt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4</w:t>
            </w:r>
          </w:p>
        </w:tc>
        <w:tc>
          <w:tcPr>
            <w:tcW w:w="0" w:type="auto"/>
          </w:tcPr>
          <w:p w14:paraId="0DA2A24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337DB7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0EBA9D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BDE903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45061C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AC4112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ED289F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E03942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03BB0E9A" w14:textId="77777777" w:rsidTr="008C526E">
        <w:tc>
          <w:tcPr>
            <w:tcW w:w="0" w:type="auto"/>
          </w:tcPr>
          <w:p w14:paraId="15D39081" w14:textId="57FEA43E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Youssef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9</w:t>
            </w:r>
          </w:p>
        </w:tc>
        <w:tc>
          <w:tcPr>
            <w:tcW w:w="0" w:type="auto"/>
          </w:tcPr>
          <w:p w14:paraId="705B518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A533F0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6A6803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C914ACC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CEF29E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E27932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F45324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7CA5E7D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32366096" w14:textId="77777777" w:rsidTr="008C526E">
        <w:tc>
          <w:tcPr>
            <w:tcW w:w="0" w:type="auto"/>
          </w:tcPr>
          <w:p w14:paraId="3A2BDD1F" w14:textId="2A27D58C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Yue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and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Kim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6</w:t>
            </w:r>
          </w:p>
        </w:tc>
        <w:tc>
          <w:tcPr>
            <w:tcW w:w="0" w:type="auto"/>
          </w:tcPr>
          <w:p w14:paraId="3FCECA6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B387B1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0D7ADE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D372A6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3862365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ACC672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E9EF792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38C8E2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2F4A7099" w14:textId="77777777" w:rsidTr="008C526E">
        <w:tc>
          <w:tcPr>
            <w:tcW w:w="0" w:type="auto"/>
          </w:tcPr>
          <w:p w14:paraId="6B241BFA" w14:textId="578905AF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Zschocke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 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0" w:type="auto"/>
          </w:tcPr>
          <w:p w14:paraId="63523C9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4EAF63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4F4B73C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B263A0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48E334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E5319B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50E6E4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5A969B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3DB881E3" w14:textId="77777777" w:rsidTr="008C526E">
        <w:tc>
          <w:tcPr>
            <w:tcW w:w="0" w:type="auto"/>
          </w:tcPr>
          <w:p w14:paraId="55CE5780" w14:textId="33DC78FA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Choi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 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0" w:type="auto"/>
          </w:tcPr>
          <w:p w14:paraId="67FFB2F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782D73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1887A55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BC9DEA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A707DD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898AFF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4A48C0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79C997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3996C2B1" w14:textId="77777777" w:rsidTr="008C526E">
        <w:tc>
          <w:tcPr>
            <w:tcW w:w="0" w:type="auto"/>
          </w:tcPr>
          <w:p w14:paraId="6A5BAD84" w14:textId="7C41CD50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Vieira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20</w:t>
            </w:r>
          </w:p>
        </w:tc>
        <w:tc>
          <w:tcPr>
            <w:tcW w:w="0" w:type="auto"/>
          </w:tcPr>
          <w:p w14:paraId="5A1C88C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3B9173D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3EBD2ED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AB9CF7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5598D6E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793969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40512B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21AB097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00242F" w:rsidRPr="00847859" w14:paraId="24BC5D2D" w14:textId="77777777" w:rsidTr="008C526E">
        <w:tc>
          <w:tcPr>
            <w:tcW w:w="0" w:type="auto"/>
          </w:tcPr>
          <w:p w14:paraId="67B7DD6F" w14:textId="400C5CD4" w:rsidR="0000242F" w:rsidRPr="00847859" w:rsidRDefault="008C526E" w:rsidP="008C5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3B6E31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</w:tcPr>
          <w:p w14:paraId="6A319A54" w14:textId="4EDDC802" w:rsidR="0000242F" w:rsidRPr="00847859" w:rsidRDefault="006E535F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0" w:type="auto"/>
          </w:tcPr>
          <w:p w14:paraId="0BFA673A" w14:textId="2A911552" w:rsidR="0000242F" w:rsidRPr="00847859" w:rsidRDefault="001F1A8D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0" w:type="auto"/>
          </w:tcPr>
          <w:p w14:paraId="2056E654" w14:textId="20A01E98" w:rsidR="0000242F" w:rsidRPr="00847859" w:rsidRDefault="001F1A8D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0" w:type="auto"/>
          </w:tcPr>
          <w:p w14:paraId="40CED83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</w:tcPr>
          <w:p w14:paraId="5A499C8E" w14:textId="0649C29B" w:rsidR="0000242F" w:rsidRPr="00847859" w:rsidRDefault="002C789F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0" w:type="auto"/>
          </w:tcPr>
          <w:p w14:paraId="5507E6F9" w14:textId="7526F074" w:rsidR="0000242F" w:rsidRPr="00847859" w:rsidRDefault="00D61B5E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0" w:type="auto"/>
          </w:tcPr>
          <w:p w14:paraId="2B34D42C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00.0</w:t>
            </w:r>
          </w:p>
        </w:tc>
      </w:tr>
    </w:tbl>
    <w:p w14:paraId="2865DA80" w14:textId="77777777" w:rsidR="008C526E" w:rsidRPr="00847859" w:rsidRDefault="008C526E" w:rsidP="008C526E">
      <w:pPr>
        <w:pStyle w:val="Heading4"/>
        <w:spacing w:before="0" w:line="240" w:lineRule="auto"/>
        <w:rPr>
          <w:rFonts w:ascii="Times New Roman" w:hAnsi="Times New Roman" w:cs="Times New Roman"/>
          <w:i w:val="0"/>
          <w:iCs w:val="0"/>
          <w:color w:val="auto"/>
        </w:rPr>
      </w:pPr>
    </w:p>
    <w:p w14:paraId="694F3BDF" w14:textId="35521113" w:rsidR="0000242F" w:rsidRPr="00847859" w:rsidRDefault="006F53C6" w:rsidP="008C526E">
      <w:pPr>
        <w:pStyle w:val="Heading4"/>
        <w:spacing w:before="0" w:line="24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847859">
        <w:rPr>
          <w:rFonts w:ascii="Times New Roman" w:hAnsi="Times New Roman" w:cs="Times New Roman"/>
          <w:i w:val="0"/>
          <w:iCs w:val="0"/>
          <w:color w:val="auto"/>
        </w:rPr>
        <w:t>Case Se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601"/>
        <w:gridCol w:w="601"/>
        <w:gridCol w:w="601"/>
        <w:gridCol w:w="601"/>
        <w:gridCol w:w="711"/>
        <w:gridCol w:w="601"/>
        <w:gridCol w:w="601"/>
        <w:gridCol w:w="601"/>
        <w:gridCol w:w="711"/>
        <w:gridCol w:w="608"/>
      </w:tblGrid>
      <w:tr w:rsidR="00847859" w:rsidRPr="00847859" w14:paraId="77214E79" w14:textId="77777777" w:rsidTr="008C526E">
        <w:tc>
          <w:tcPr>
            <w:tcW w:w="0" w:type="auto"/>
          </w:tcPr>
          <w:p w14:paraId="1FB8C084" w14:textId="24625F8E" w:rsidR="0000242F" w:rsidRPr="00847859" w:rsidRDefault="008C526E" w:rsidP="008C52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0" w:type="auto"/>
          </w:tcPr>
          <w:p w14:paraId="0DBE4E0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0" w:type="auto"/>
          </w:tcPr>
          <w:p w14:paraId="58C39C8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0" w:type="auto"/>
          </w:tcPr>
          <w:p w14:paraId="635A012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0" w:type="auto"/>
          </w:tcPr>
          <w:p w14:paraId="0EEA070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0" w:type="auto"/>
          </w:tcPr>
          <w:p w14:paraId="431CB90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0" w:type="auto"/>
          </w:tcPr>
          <w:p w14:paraId="3FF292A3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0" w:type="auto"/>
          </w:tcPr>
          <w:p w14:paraId="57F05C4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0" w:type="auto"/>
          </w:tcPr>
          <w:p w14:paraId="3B11845C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0" w:type="auto"/>
          </w:tcPr>
          <w:p w14:paraId="2A0F927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9</w:t>
            </w:r>
          </w:p>
        </w:tc>
        <w:tc>
          <w:tcPr>
            <w:tcW w:w="0" w:type="auto"/>
          </w:tcPr>
          <w:p w14:paraId="3272BF4A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  <w:b/>
              </w:rPr>
              <w:t>Q10</w:t>
            </w:r>
          </w:p>
        </w:tc>
      </w:tr>
      <w:tr w:rsidR="00847859" w:rsidRPr="00847859" w14:paraId="1B0859F1" w14:textId="77777777" w:rsidTr="008C526E">
        <w:tc>
          <w:tcPr>
            <w:tcW w:w="0" w:type="auto"/>
          </w:tcPr>
          <w:p w14:paraId="53CC7AEE" w14:textId="14931357" w:rsidR="0000242F" w:rsidRPr="00847859" w:rsidRDefault="006F53C6" w:rsidP="008C52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 xml:space="preserve">Brusevold </w:t>
            </w:r>
            <w:r w:rsidR="008C526E" w:rsidRPr="00847859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847859">
              <w:rPr>
                <w:rFonts w:ascii="Times New Roman" w:hAnsi="Times New Roman" w:cs="Times New Roman"/>
                <w:i/>
                <w:iCs/>
              </w:rPr>
              <w:t>2017</w:t>
            </w:r>
          </w:p>
        </w:tc>
        <w:tc>
          <w:tcPr>
            <w:tcW w:w="0" w:type="auto"/>
          </w:tcPr>
          <w:p w14:paraId="6694E9C7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79D97804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6DE33E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57A07E6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258DDA5F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DFF43DB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4DAFE20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053FC18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0FB2931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E681C09" w14:textId="77777777" w:rsidR="0000242F" w:rsidRPr="00847859" w:rsidRDefault="006F53C6" w:rsidP="008C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</w:tr>
      <w:tr w:rsidR="00847859" w:rsidRPr="00847859" w14:paraId="3876C365" w14:textId="77777777" w:rsidTr="008C526E">
        <w:tc>
          <w:tcPr>
            <w:tcW w:w="0" w:type="auto"/>
          </w:tcPr>
          <w:p w14:paraId="16E72451" w14:textId="74E07733" w:rsidR="00111807" w:rsidRPr="00847859" w:rsidRDefault="00111807" w:rsidP="0011180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Jensen et al. 2023</w:t>
            </w:r>
          </w:p>
        </w:tc>
        <w:tc>
          <w:tcPr>
            <w:tcW w:w="0" w:type="auto"/>
          </w:tcPr>
          <w:p w14:paraId="3C68EBCD" w14:textId="41900737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02AF00A" w14:textId="4D71A751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A477DEF" w14:textId="1C2C9C34" w:rsidR="00111807" w:rsidRPr="00847859" w:rsidRDefault="00FC2787" w:rsidP="00FC27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3B70C8C" w14:textId="76713F32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0691EB7" w14:textId="719245DD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BCC33BE" w14:textId="138F3449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3E9AACF" w14:textId="77D597E1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64A962D" w14:textId="583077E4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670010F" w14:textId="5674480F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1E56594" w14:textId="45FD464F" w:rsidR="00111807" w:rsidRPr="00847859" w:rsidRDefault="00FC278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58F7D303" w14:textId="77777777" w:rsidTr="008C526E">
        <w:tc>
          <w:tcPr>
            <w:tcW w:w="0" w:type="auto"/>
          </w:tcPr>
          <w:p w14:paraId="2A6F2FC5" w14:textId="2F7FA539" w:rsidR="00111807" w:rsidRPr="00847859" w:rsidRDefault="00111807" w:rsidP="0011180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Kim et al. 2019</w:t>
            </w:r>
          </w:p>
        </w:tc>
        <w:tc>
          <w:tcPr>
            <w:tcW w:w="0" w:type="auto"/>
          </w:tcPr>
          <w:p w14:paraId="06885B68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8275928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8942C18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76C8962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9DF4753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5C00301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24044FB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6A348B1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128A3A3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F1A8F4A" w14:textId="77777777" w:rsidR="00111807" w:rsidRPr="00847859" w:rsidRDefault="00111807" w:rsidP="001118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227AE82F" w14:textId="77777777" w:rsidTr="008C526E">
        <w:tc>
          <w:tcPr>
            <w:tcW w:w="0" w:type="auto"/>
          </w:tcPr>
          <w:p w14:paraId="642C1A19" w14:textId="40E30556" w:rsidR="00D949A6" w:rsidRPr="00847859" w:rsidRDefault="00D949A6" w:rsidP="00D949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Song et al. 2021</w:t>
            </w:r>
          </w:p>
        </w:tc>
        <w:tc>
          <w:tcPr>
            <w:tcW w:w="0" w:type="auto"/>
          </w:tcPr>
          <w:p w14:paraId="0AF2132B" w14:textId="207F1CE4" w:rsidR="00D949A6" w:rsidRPr="00847859" w:rsidRDefault="00FC2787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3D6032F" w14:textId="478428A6" w:rsidR="00D949A6" w:rsidRPr="00847859" w:rsidRDefault="00FC2787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4444DC25" w14:textId="34184FA2" w:rsidR="00D949A6" w:rsidRPr="00847859" w:rsidRDefault="00FC2787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0BE4884" w14:textId="06F27662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EF0B7F6" w14:textId="1EB44F3E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3CE2133" w14:textId="0650B580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5DC6A49" w14:textId="614F96E9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3E6344E" w14:textId="455D5750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171809B" w14:textId="28EB7CC5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A5FA647" w14:textId="27615AAA" w:rsidR="00D949A6" w:rsidRPr="00847859" w:rsidRDefault="001B3CFD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/A</w:t>
            </w:r>
          </w:p>
        </w:tc>
      </w:tr>
      <w:tr w:rsidR="00847859" w:rsidRPr="00847859" w14:paraId="4E222253" w14:textId="77777777" w:rsidTr="008C526E">
        <w:tc>
          <w:tcPr>
            <w:tcW w:w="0" w:type="auto"/>
          </w:tcPr>
          <w:p w14:paraId="3666FEB8" w14:textId="1009BA35" w:rsidR="00D949A6" w:rsidRPr="00847859" w:rsidRDefault="00D949A6" w:rsidP="00D949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Vargo et al. 2020</w:t>
            </w:r>
          </w:p>
        </w:tc>
        <w:tc>
          <w:tcPr>
            <w:tcW w:w="0" w:type="auto"/>
          </w:tcPr>
          <w:p w14:paraId="2846B083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AEE58FF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64D90C72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5BF5B23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91832DE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06450E1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37FA698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32713C6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7D2E64BF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7DC0113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847859" w:rsidRPr="00847859" w14:paraId="7E7DD268" w14:textId="77777777" w:rsidTr="008C526E">
        <w:tc>
          <w:tcPr>
            <w:tcW w:w="0" w:type="auto"/>
          </w:tcPr>
          <w:p w14:paraId="0E8B9DB3" w14:textId="0F14E8AD" w:rsidR="00D949A6" w:rsidRPr="00847859" w:rsidRDefault="00D949A6" w:rsidP="00D949A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47859">
              <w:rPr>
                <w:rFonts w:ascii="Times New Roman" w:hAnsi="Times New Roman" w:cs="Times New Roman"/>
                <w:i/>
                <w:iCs/>
              </w:rPr>
              <w:t>Wright et al. 2016</w:t>
            </w:r>
          </w:p>
        </w:tc>
        <w:tc>
          <w:tcPr>
            <w:tcW w:w="0" w:type="auto"/>
          </w:tcPr>
          <w:p w14:paraId="1D2DA3D0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AF2167C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0" w:type="auto"/>
          </w:tcPr>
          <w:p w14:paraId="34558E88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149B812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4275B04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4DB5F13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EDB45B4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D0DD026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5F71FC5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48A737F" w14:textId="77777777" w:rsidR="00D949A6" w:rsidRPr="00847859" w:rsidRDefault="00D949A6" w:rsidP="00D949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Y</w:t>
            </w:r>
          </w:p>
        </w:tc>
      </w:tr>
      <w:tr w:rsidR="00B40ABA" w:rsidRPr="00847859" w14:paraId="4812812A" w14:textId="77777777" w:rsidTr="008C526E">
        <w:tc>
          <w:tcPr>
            <w:tcW w:w="0" w:type="auto"/>
          </w:tcPr>
          <w:p w14:paraId="3BFDE8FA" w14:textId="77777777" w:rsidR="00B40ABA" w:rsidRPr="00847859" w:rsidRDefault="00B40ABA" w:rsidP="00B40A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6DF88C7" w14:textId="7BB28B26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14:paraId="188EF87C" w14:textId="77777777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0" w:type="auto"/>
          </w:tcPr>
          <w:p w14:paraId="3FDF7DBF" w14:textId="34EEBBD3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14:paraId="7BE7D3E9" w14:textId="2AE12D0F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0" w:type="auto"/>
          </w:tcPr>
          <w:p w14:paraId="07B99572" w14:textId="77777777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</w:tcPr>
          <w:p w14:paraId="75A6FD5E" w14:textId="3069ED2A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14:paraId="2252FFE1" w14:textId="563D1887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14:paraId="652F109C" w14:textId="5D187013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0" w:type="auto"/>
          </w:tcPr>
          <w:p w14:paraId="599D2183" w14:textId="77777777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</w:tcPr>
          <w:p w14:paraId="7C1B8D8E" w14:textId="39D41E67" w:rsidR="00B40ABA" w:rsidRPr="00847859" w:rsidRDefault="00B40ABA" w:rsidP="00B40AB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47859">
              <w:rPr>
                <w:rFonts w:ascii="Times New Roman" w:hAnsi="Times New Roman" w:cs="Times New Roman"/>
              </w:rPr>
              <w:t>66.7</w:t>
            </w:r>
          </w:p>
        </w:tc>
      </w:tr>
    </w:tbl>
    <w:p w14:paraId="08F1F669" w14:textId="77777777" w:rsidR="006F53C6" w:rsidRPr="00847859" w:rsidRDefault="006F53C6" w:rsidP="008C526E">
      <w:pPr>
        <w:spacing w:after="0" w:line="240" w:lineRule="auto"/>
        <w:rPr>
          <w:rFonts w:ascii="Times New Roman" w:hAnsi="Times New Roman" w:cs="Times New Roman"/>
        </w:rPr>
      </w:pPr>
    </w:p>
    <w:sectPr w:rsidR="006F53C6" w:rsidRPr="00847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FD490" w14:textId="77777777" w:rsidR="000D483D" w:rsidRDefault="000D483D" w:rsidP="00710936">
      <w:pPr>
        <w:spacing w:after="0" w:line="240" w:lineRule="auto"/>
      </w:pPr>
      <w:r>
        <w:separator/>
      </w:r>
    </w:p>
  </w:endnote>
  <w:endnote w:type="continuationSeparator" w:id="0">
    <w:p w14:paraId="4152286B" w14:textId="77777777" w:rsidR="000D483D" w:rsidRDefault="000D483D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9026E" w14:textId="77777777" w:rsidR="000D483D" w:rsidRDefault="000D483D" w:rsidP="00710936">
      <w:pPr>
        <w:spacing w:after="0" w:line="240" w:lineRule="auto"/>
      </w:pPr>
      <w:r>
        <w:separator/>
      </w:r>
    </w:p>
  </w:footnote>
  <w:footnote w:type="continuationSeparator" w:id="0">
    <w:p w14:paraId="5EBE64B7" w14:textId="77777777" w:rsidR="000D483D" w:rsidRDefault="000D483D" w:rsidP="00710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936"/>
    <w:rsid w:val="0000242F"/>
    <w:rsid w:val="00081CC3"/>
    <w:rsid w:val="000D483D"/>
    <w:rsid w:val="001063CB"/>
    <w:rsid w:val="00111807"/>
    <w:rsid w:val="00156C65"/>
    <w:rsid w:val="001B3CFD"/>
    <w:rsid w:val="001F1A8D"/>
    <w:rsid w:val="00200574"/>
    <w:rsid w:val="002C789F"/>
    <w:rsid w:val="0034117E"/>
    <w:rsid w:val="00384D41"/>
    <w:rsid w:val="00445852"/>
    <w:rsid w:val="004818E9"/>
    <w:rsid w:val="005154A7"/>
    <w:rsid w:val="00540F36"/>
    <w:rsid w:val="006E535F"/>
    <w:rsid w:val="006F53C6"/>
    <w:rsid w:val="00710936"/>
    <w:rsid w:val="00746CA1"/>
    <w:rsid w:val="008120DD"/>
    <w:rsid w:val="00847859"/>
    <w:rsid w:val="008579DF"/>
    <w:rsid w:val="008A24C6"/>
    <w:rsid w:val="008C526E"/>
    <w:rsid w:val="00983E28"/>
    <w:rsid w:val="00A43E9B"/>
    <w:rsid w:val="00AA25FA"/>
    <w:rsid w:val="00B11786"/>
    <w:rsid w:val="00B40ABA"/>
    <w:rsid w:val="00B653B4"/>
    <w:rsid w:val="00BD6161"/>
    <w:rsid w:val="00BF1700"/>
    <w:rsid w:val="00D1090F"/>
    <w:rsid w:val="00D61B5E"/>
    <w:rsid w:val="00D949A6"/>
    <w:rsid w:val="00DA3446"/>
    <w:rsid w:val="00E20258"/>
    <w:rsid w:val="00EF66AF"/>
    <w:rsid w:val="00FC2787"/>
    <w:rsid w:val="00FE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57FA2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Emilija Jensen</cp:lastModifiedBy>
  <cp:revision>32</cp:revision>
  <dcterms:created xsi:type="dcterms:W3CDTF">2017-11-21T23:02:00Z</dcterms:created>
  <dcterms:modified xsi:type="dcterms:W3CDTF">2023-03-13T11:20:00Z</dcterms:modified>
</cp:coreProperties>
</file>